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AFF" w:rsidRDefault="00130AFF"/>
    <w:p w:rsidR="00DD404A" w:rsidRPr="002653ED" w:rsidRDefault="00517A4A">
      <w:pPr>
        <w:rPr>
          <w:rFonts w:ascii="Times New Roman" w:hAnsi="Times New Roman" w:cs="Times New Roman"/>
          <w:b/>
          <w:sz w:val="24"/>
        </w:rPr>
      </w:pPr>
      <w:r w:rsidRPr="002653ED">
        <w:rPr>
          <w:rFonts w:ascii="Times New Roman" w:hAnsi="Times New Roman" w:cs="Times New Roman"/>
          <w:b/>
          <w:sz w:val="24"/>
        </w:rPr>
        <w:t>S1</w:t>
      </w:r>
      <w:r w:rsidR="002653ED" w:rsidRPr="002653ED">
        <w:rPr>
          <w:rFonts w:ascii="Times New Roman" w:hAnsi="Times New Roman" w:cs="Times New Roman"/>
          <w:b/>
          <w:sz w:val="24"/>
        </w:rPr>
        <w:t xml:space="preserve">Table Sequence information of each sample </w:t>
      </w:r>
      <w:bookmarkStart w:id="0" w:name="_GoBack"/>
      <w:bookmarkEnd w:id="0"/>
    </w:p>
    <w:p w:rsidR="00DD404A" w:rsidRDefault="00DD404A"/>
    <w:tbl>
      <w:tblPr>
        <w:tblStyle w:val="1"/>
        <w:tblW w:w="5229" w:type="pct"/>
        <w:tblLook w:val="04A0" w:firstRow="1" w:lastRow="0" w:firstColumn="1" w:lastColumn="0" w:noHBand="0" w:noVBand="1"/>
      </w:tblPr>
      <w:tblGrid>
        <w:gridCol w:w="2206"/>
        <w:gridCol w:w="1829"/>
        <w:gridCol w:w="1355"/>
        <w:gridCol w:w="1741"/>
        <w:gridCol w:w="1781"/>
      </w:tblGrid>
      <w:tr w:rsidR="006F7910" w:rsidRPr="002653ED" w:rsidTr="006F7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:rsidR="002653ED" w:rsidRPr="002653ED" w:rsidRDefault="002653ED" w:rsidP="006F791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</w:t>
            </w:r>
            <w:r w:rsidR="006F7910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equence i</w:t>
            </w:r>
            <w:r w:rsidRPr="002653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fo</w:t>
            </w:r>
            <w:r w:rsidRPr="002653ED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rmation</w:t>
            </w:r>
          </w:p>
        </w:tc>
        <w:tc>
          <w:tcPr>
            <w:tcW w:w="1026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eq</w:t>
            </w:r>
            <w:r w:rsidRPr="002653ED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 xml:space="preserve">uence </w:t>
            </w:r>
            <w:r w:rsidRPr="002653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760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ean</w:t>
            </w:r>
            <w:r w:rsidRPr="002653ED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 xml:space="preserve"> </w:t>
            </w:r>
            <w:r w:rsidRPr="002653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977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in</w:t>
            </w:r>
            <w:r w:rsidR="006F7910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imum</w:t>
            </w:r>
            <w:r w:rsidRPr="002653ED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 xml:space="preserve"> </w:t>
            </w:r>
            <w:r w:rsidRPr="002653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999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ax</w:t>
            </w:r>
            <w:r w:rsidR="006F7910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imum</w:t>
            </w:r>
            <w:r w:rsidRPr="002653ED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 xml:space="preserve"> </w:t>
            </w:r>
            <w:r w:rsidRPr="002653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length</w:t>
            </w:r>
          </w:p>
        </w:tc>
      </w:tr>
      <w:tr w:rsidR="006F7910" w:rsidRPr="002653ED" w:rsidTr="006F7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26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688</w:t>
            </w:r>
          </w:p>
        </w:tc>
        <w:tc>
          <w:tcPr>
            <w:tcW w:w="760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7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77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999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0</w:t>
            </w:r>
          </w:p>
        </w:tc>
      </w:tr>
      <w:tr w:rsidR="006F7910" w:rsidRPr="002653ED" w:rsidTr="006F7910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26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474</w:t>
            </w:r>
          </w:p>
        </w:tc>
        <w:tc>
          <w:tcPr>
            <w:tcW w:w="760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.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77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999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0</w:t>
            </w:r>
          </w:p>
        </w:tc>
      </w:tr>
      <w:tr w:rsidR="006F7910" w:rsidRPr="002653ED" w:rsidTr="006F7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26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48</w:t>
            </w:r>
          </w:p>
        </w:tc>
        <w:tc>
          <w:tcPr>
            <w:tcW w:w="760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.834</w:t>
            </w:r>
          </w:p>
        </w:tc>
        <w:tc>
          <w:tcPr>
            <w:tcW w:w="977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99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6</w:t>
            </w:r>
          </w:p>
        </w:tc>
      </w:tr>
      <w:tr w:rsidR="006F7910" w:rsidRPr="002653ED" w:rsidTr="006F7910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1</w:t>
            </w:r>
          </w:p>
        </w:tc>
        <w:tc>
          <w:tcPr>
            <w:tcW w:w="1026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749</w:t>
            </w:r>
          </w:p>
        </w:tc>
        <w:tc>
          <w:tcPr>
            <w:tcW w:w="760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.849</w:t>
            </w:r>
          </w:p>
        </w:tc>
        <w:tc>
          <w:tcPr>
            <w:tcW w:w="977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99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</w:t>
            </w:r>
          </w:p>
        </w:tc>
      </w:tr>
      <w:tr w:rsidR="006F7910" w:rsidRPr="002653ED" w:rsidTr="006F7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2</w:t>
            </w:r>
          </w:p>
        </w:tc>
        <w:tc>
          <w:tcPr>
            <w:tcW w:w="1026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868</w:t>
            </w:r>
          </w:p>
        </w:tc>
        <w:tc>
          <w:tcPr>
            <w:tcW w:w="760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.842</w:t>
            </w:r>
          </w:p>
        </w:tc>
        <w:tc>
          <w:tcPr>
            <w:tcW w:w="977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999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</w:t>
            </w:r>
          </w:p>
        </w:tc>
      </w:tr>
      <w:tr w:rsidR="006F7910" w:rsidRPr="002653ED" w:rsidTr="006F7910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3</w:t>
            </w:r>
          </w:p>
        </w:tc>
        <w:tc>
          <w:tcPr>
            <w:tcW w:w="1026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25</w:t>
            </w:r>
          </w:p>
        </w:tc>
        <w:tc>
          <w:tcPr>
            <w:tcW w:w="760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.078</w:t>
            </w:r>
          </w:p>
        </w:tc>
        <w:tc>
          <w:tcPr>
            <w:tcW w:w="977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99" w:type="pct"/>
            <w:noWrap/>
            <w:hideMark/>
          </w:tcPr>
          <w:p w:rsidR="002653ED" w:rsidRPr="002653ED" w:rsidRDefault="002653ED" w:rsidP="002653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53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0</w:t>
            </w:r>
          </w:p>
        </w:tc>
      </w:tr>
    </w:tbl>
    <w:p w:rsidR="00DD404A" w:rsidRPr="00DB6595" w:rsidRDefault="00DB6595">
      <w:pPr>
        <w:rPr>
          <w:rFonts w:ascii="Times New Roman" w:hAnsi="Times New Roman" w:cs="Times New Roman"/>
        </w:rPr>
      </w:pPr>
      <w:r w:rsidRPr="00DB6595">
        <w:rPr>
          <w:rFonts w:ascii="Times New Roman" w:hAnsi="Times New Roman" w:cs="Times New Roman"/>
        </w:rPr>
        <w:t>R: healthy roots. C: clubroots</w:t>
      </w:r>
    </w:p>
    <w:sectPr w:rsidR="00DD404A" w:rsidRPr="00DB6595" w:rsidSect="00130A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3524" w:rsidRDefault="00AB3524" w:rsidP="00DD404A">
      <w:r>
        <w:separator/>
      </w:r>
    </w:p>
  </w:endnote>
  <w:endnote w:type="continuationSeparator" w:id="0">
    <w:p w:rsidR="00AB3524" w:rsidRDefault="00AB3524" w:rsidP="00DD4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3524" w:rsidRDefault="00AB3524" w:rsidP="00DD404A">
      <w:r>
        <w:separator/>
      </w:r>
    </w:p>
  </w:footnote>
  <w:footnote w:type="continuationSeparator" w:id="0">
    <w:p w:rsidR="00AB3524" w:rsidRDefault="00AB3524" w:rsidP="00DD4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D404A"/>
    <w:rsid w:val="00130AFF"/>
    <w:rsid w:val="002430AC"/>
    <w:rsid w:val="002653ED"/>
    <w:rsid w:val="00517A4A"/>
    <w:rsid w:val="006F7910"/>
    <w:rsid w:val="00AB3524"/>
    <w:rsid w:val="00DB6595"/>
    <w:rsid w:val="00DD404A"/>
    <w:rsid w:val="00DF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D013358-8F6F-41D4-A1AE-EDD4C7E59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0A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0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0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04A"/>
    <w:rPr>
      <w:sz w:val="18"/>
      <w:szCs w:val="18"/>
    </w:rPr>
  </w:style>
  <w:style w:type="table" w:customStyle="1" w:styleId="1">
    <w:name w:val="浅色底纹1"/>
    <w:basedOn w:val="a1"/>
    <w:uiPriority w:val="60"/>
    <w:rsid w:val="00DD404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12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8-03-28T13:44:00Z</dcterms:created>
  <dcterms:modified xsi:type="dcterms:W3CDTF">2019-03-16T14:31:00Z</dcterms:modified>
</cp:coreProperties>
</file>